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B939F72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37F6129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20080CB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B1FAD93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2A09227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5138FF2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A863672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9E383BD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841B8B6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C57E9CB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3B0FC1E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7C4EFE8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934450F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54A4FFA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C2648F7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3CA25DE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D1B6C1F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4AA3BF6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B23D155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66D742A0" w:rsidR="004520D8" w:rsidRPr="005328FA" w:rsidRDefault="009327E0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  <w:r w:rsidR="004520D8"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1CB326B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B5A1BD8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/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516F41D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9327E0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9327E0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9327E0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C9FD9D2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B742C99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D9DD4CD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AF9A60C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663F1A7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33A5E9A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14BDFA2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6CF31B5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3D333099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6EAE773F" w14:textId="77777777" w:rsidR="009327E0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/</w:t>
            </w:r>
          </w:p>
          <w:p w14:paraId="73EDA910" w14:textId="3621B0E3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itied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8D9F906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58BB7D3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FF1364B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3BCBBAE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A78D349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9327E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84E5F87" w:rsidR="004520D8" w:rsidRPr="005328FA" w:rsidRDefault="009327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enabsatz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DA40B66" w:rsidR="004520D8" w:rsidRPr="005328FA" w:rsidRDefault="009327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327E0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20D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berschrift1"/>
    <w:next w:val="Stand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berschrift1Zch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berschrift2"/>
    <w:next w:val="Stand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berschrift2Zch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berschrift3"/>
    <w:next w:val="Stand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berschrift3Zch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berschrift4"/>
    <w:next w:val="Stand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berschrift4Zch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bsatz-Standardschriftar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nabsatz">
    <w:name w:val="List Paragraph"/>
    <w:basedOn w:val="Stand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NormaleTabel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20D8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1">
    <w:name w:val="Style1"/>
    <w:basedOn w:val="berschrift1"/>
    <w:next w:val="Standard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berschrift1Zchn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berschrift2"/>
    <w:next w:val="Standard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berschrift2Zchn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berschrift3"/>
    <w:next w:val="Standard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berschrift3Zchn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berschrift4"/>
    <w:next w:val="Standard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berschrift4Zchn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Standard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Absatz-Standardschriftar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enabsatz">
    <w:name w:val="List Paragraph"/>
    <w:basedOn w:val="Standard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NormaleTabelle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metadata/properties"/>
    <ds:schemaRef ds:uri="http://purl.org/dc/terms/"/>
    <ds:schemaRef ds:uri="7ce38859-58e5-4abf-98b0-2f81bd50fbff"/>
    <ds:schemaRef ds:uri="7ee6444b-6865-4fda-aa10-33d9cc7c0cf1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BEF80AC</Template>
  <TotalTime>0</TotalTime>
  <Pages>4</Pages>
  <Words>1197</Words>
  <Characters>6829</Characters>
  <Application>Microsoft Office Word</Application>
  <DocSecurity>4</DocSecurity>
  <Lines>56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IOS Kliniken GmbH</Company>
  <LinksUpToDate>false</LinksUpToDate>
  <CharactersWithSpaces>8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cpaasch</cp:lastModifiedBy>
  <cp:revision>2</cp:revision>
  <dcterms:created xsi:type="dcterms:W3CDTF">2020-02-21T11:42:00Z</dcterms:created>
  <dcterms:modified xsi:type="dcterms:W3CDTF">2020-02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